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25"/>
        <w:gridCol w:w="54"/>
        <w:gridCol w:w="765"/>
        <w:gridCol w:w="54"/>
        <w:gridCol w:w="1734"/>
        <w:gridCol w:w="1734"/>
        <w:gridCol w:w="1345"/>
        <w:gridCol w:w="976"/>
        <w:gridCol w:w="220"/>
        <w:gridCol w:w="1315"/>
        <w:gridCol w:w="220"/>
        <w:gridCol w:w="1364"/>
        <w:gridCol w:w="1184"/>
        <w:gridCol w:w="955"/>
        <w:gridCol w:w="220"/>
        <w:gridCol w:w="616"/>
      </w:tblGrid>
      <w:tr w:rsidR="00E76664" w:rsidRPr="00DF16E2" w:rsidTr="00E76664">
        <w:trPr>
          <w:trHeight w:val="27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5C30F5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S</w:t>
            </w:r>
            <w:bookmarkStart w:id="0" w:name="_GoBack"/>
            <w:bookmarkEnd w:id="0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 Study-specific Newcastle-Ottawa quality assess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76664" w:rsidRPr="00DF16E2" w:rsidTr="00631AC9">
        <w:trPr>
          <w:trHeight w:val="27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able S3-1 Case-control stud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se-control studi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nfou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scer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on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76664" w:rsidRPr="00DF16E2" w:rsidTr="007B47A1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uthor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presenta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se/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ira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r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4A135E">
        <w:trPr>
          <w:trHeight w:val="27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  <w:p w:rsidR="00E76664" w:rsidRPr="00DF16E2" w:rsidRDefault="00E76664" w:rsidP="00E76664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able S3-1 Cohort stud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hort studi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on-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o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uth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presenta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scer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ssess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il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irteymou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ali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Melam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izrac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s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iddiqu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alachandr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nnes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me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shw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eloosesk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h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aj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McDonal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orral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onsalv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kwab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yk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Yok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risp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ntu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in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ri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acchinet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r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uzoun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on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w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olla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anyon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g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choor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asle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akam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alo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o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hahe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am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ana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BO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lagbuj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eins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had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Jer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uj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il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ai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l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aumon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u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ipat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adhw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beid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da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h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rchia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lusan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ujo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yamf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rinst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nsmo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urnwa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an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ujo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ho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e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lesan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ugh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eve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c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age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as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Yasumiz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ov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ba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uliya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76664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o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7B47A1" w:rsidRPr="00DF16E2" w:rsidTr="007B47A1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riniv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664" w:rsidRPr="00DF16E2" w:rsidRDefault="00E76664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7B47A1" w:rsidRPr="00DF16E2" w:rsidTr="00E76664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47A1" w:rsidRPr="00DF16E2" w:rsidRDefault="007B47A1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u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47A1" w:rsidRPr="00DF16E2" w:rsidRDefault="007B47A1" w:rsidP="00E766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47A1" w:rsidRPr="00DF16E2" w:rsidRDefault="007B47A1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47A1" w:rsidRPr="00DF16E2" w:rsidRDefault="007B47A1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47A1" w:rsidRPr="00DF16E2" w:rsidRDefault="007B47A1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47A1" w:rsidRPr="00DF16E2" w:rsidRDefault="007B47A1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47A1" w:rsidRPr="00DF16E2" w:rsidRDefault="007B47A1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47A1" w:rsidRPr="00DF16E2" w:rsidRDefault="007B47A1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47A1" w:rsidRPr="00DF16E2" w:rsidRDefault="007B47A1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47A1" w:rsidRPr="00DF16E2" w:rsidRDefault="007B47A1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47A1" w:rsidRPr="00DF16E2" w:rsidRDefault="007B47A1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47A1" w:rsidRPr="00DF16E2" w:rsidRDefault="007B47A1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47A1" w:rsidRPr="00DF16E2" w:rsidRDefault="007B47A1" w:rsidP="00E766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47A1" w:rsidRPr="00DF16E2" w:rsidRDefault="007B47A1" w:rsidP="00E766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F16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:rsidR="00033B73" w:rsidRPr="00DF16E2" w:rsidRDefault="00033B73">
      <w:pPr>
        <w:rPr>
          <w:rFonts w:ascii="Arial" w:hAnsi="Arial" w:cs="Arial"/>
          <w:sz w:val="24"/>
          <w:szCs w:val="24"/>
        </w:rPr>
      </w:pPr>
    </w:p>
    <w:sectPr w:rsidR="00033B73" w:rsidRPr="00DF16E2" w:rsidSect="00E766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78EC" w:rsidRDefault="00BB78EC" w:rsidP="00E76664">
      <w:r>
        <w:separator/>
      </w:r>
    </w:p>
  </w:endnote>
  <w:endnote w:type="continuationSeparator" w:id="0">
    <w:p w:rsidR="00BB78EC" w:rsidRDefault="00BB78EC" w:rsidP="00E76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78EC" w:rsidRDefault="00BB78EC" w:rsidP="00E76664">
      <w:r>
        <w:separator/>
      </w:r>
    </w:p>
  </w:footnote>
  <w:footnote w:type="continuationSeparator" w:id="0">
    <w:p w:rsidR="00BB78EC" w:rsidRDefault="00BB78EC" w:rsidP="00E76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6E5"/>
    <w:rsid w:val="00033B73"/>
    <w:rsid w:val="0014023B"/>
    <w:rsid w:val="005C30F5"/>
    <w:rsid w:val="005F6AE8"/>
    <w:rsid w:val="00623280"/>
    <w:rsid w:val="007B47A1"/>
    <w:rsid w:val="00B963CD"/>
    <w:rsid w:val="00BB78EC"/>
    <w:rsid w:val="00DF16E2"/>
    <w:rsid w:val="00E76664"/>
    <w:rsid w:val="00EB66E5"/>
    <w:rsid w:val="00F2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6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66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6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6664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E76664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E76664"/>
    <w:rPr>
      <w:color w:val="954F72"/>
      <w:u w:val="single"/>
    </w:rPr>
  </w:style>
  <w:style w:type="paragraph" w:customStyle="1" w:styleId="font5">
    <w:name w:val="font5"/>
    <w:basedOn w:val="a"/>
    <w:rsid w:val="00E76664"/>
    <w:pPr>
      <w:widowControl/>
      <w:spacing w:before="100" w:beforeAutospacing="1" w:after="100" w:afterAutospacing="1"/>
      <w:jc w:val="left"/>
    </w:pPr>
    <w:rPr>
      <w:rFonts w:ascii="等线" w:eastAsia="等线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7666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6">
    <w:name w:val="xl66"/>
    <w:basedOn w:val="a"/>
    <w:rsid w:val="00E7666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E7666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7666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E76664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E76664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6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66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6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6664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E76664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E76664"/>
    <w:rPr>
      <w:color w:val="954F72"/>
      <w:u w:val="single"/>
    </w:rPr>
  </w:style>
  <w:style w:type="paragraph" w:customStyle="1" w:styleId="font5">
    <w:name w:val="font5"/>
    <w:basedOn w:val="a"/>
    <w:rsid w:val="00E76664"/>
    <w:pPr>
      <w:widowControl/>
      <w:spacing w:before="100" w:beforeAutospacing="1" w:after="100" w:afterAutospacing="1"/>
      <w:jc w:val="left"/>
    </w:pPr>
    <w:rPr>
      <w:rFonts w:ascii="等线" w:eastAsia="等线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7666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6">
    <w:name w:val="xl66"/>
    <w:basedOn w:val="a"/>
    <w:rsid w:val="00E7666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E7666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7666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E76664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E76664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63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593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X</dc:creator>
  <cp:keywords/>
  <dc:description/>
  <cp:lastModifiedBy>WYX</cp:lastModifiedBy>
  <cp:revision>6</cp:revision>
  <dcterms:created xsi:type="dcterms:W3CDTF">2018-08-28T12:18:00Z</dcterms:created>
  <dcterms:modified xsi:type="dcterms:W3CDTF">2018-11-19T19:51:00Z</dcterms:modified>
</cp:coreProperties>
</file>